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861E3" w14:textId="348C3C73" w:rsidR="00FC3AD7" w:rsidRPr="00901F73" w:rsidRDefault="00A3666F" w:rsidP="00FC3AD7">
      <w:pPr>
        <w:spacing w:before="100" w:beforeAutospacing="1" w:after="100" w:afterAutospacing="1"/>
        <w:rPr>
          <w:rFonts w:ascii="Times New Roman" w:eastAsia="Times New Roman" w:hAnsi="Times New Roman" w:cs="Times New Roman"/>
          <w:bCs/>
          <w:color w:val="000000" w:themeColor="text1"/>
        </w:rPr>
      </w:pPr>
      <w:bookmarkStart w:id="0" w:name="_Hlk149639290"/>
      <w:r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S4 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Table. </w:t>
      </w:r>
      <w:r w:rsidR="00FC3AD7" w:rsidRPr="00901F73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Stratified </w:t>
      </w:r>
      <w:r w:rsidR="00FC3AD7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a</w:t>
      </w:r>
      <w:proofErr w:type="spellStart"/>
      <w:r w:rsidR="00FC3AD7" w:rsidRPr="00901F73">
        <w:rPr>
          <w:rFonts w:ascii="Times New Roman" w:eastAsia="Times New Roman" w:hAnsi="Times New Roman" w:cs="Times New Roman"/>
          <w:bCs/>
          <w:color w:val="000000"/>
        </w:rPr>
        <w:t>ssociation</w:t>
      </w:r>
      <w:proofErr w:type="spellEnd"/>
      <w:r w:rsidR="00FC3AD7" w:rsidRPr="00901F73">
        <w:rPr>
          <w:rFonts w:ascii="Times New Roman" w:eastAsia="Times New Roman" w:hAnsi="Times New Roman" w:cs="Times New Roman"/>
          <w:bCs/>
          <w:color w:val="000000"/>
        </w:rPr>
        <w:t xml:space="preserve"> of </w:t>
      </w:r>
      <w:r w:rsidR="00FC3AD7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perinatal depression (</w:t>
      </w:r>
      <w:r w:rsidR="00FC3AD7" w:rsidRPr="00901F73">
        <w:rPr>
          <w:rFonts w:ascii="Times New Roman" w:eastAsia="Times New Roman" w:hAnsi="Times New Roman" w:cs="Times New Roman"/>
          <w:bCs/>
          <w:color w:val="000000"/>
        </w:rPr>
        <w:t>PND</w:t>
      </w:r>
      <w:r w:rsidR="00FC3AD7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)</w:t>
      </w:r>
      <w:r w:rsidR="00FC3AD7" w:rsidRPr="00901F73">
        <w:rPr>
          <w:rFonts w:ascii="Times New Roman" w:eastAsia="Times New Roman" w:hAnsi="Times New Roman" w:cs="Times New Roman"/>
          <w:bCs/>
          <w:color w:val="000000"/>
        </w:rPr>
        <w:t xml:space="preserve"> with subsequent </w:t>
      </w:r>
      <w:r w:rsidR="00FC3AD7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premenstrual disorders (</w:t>
      </w:r>
      <w:proofErr w:type="spellStart"/>
      <w:r w:rsidR="00FC3AD7" w:rsidRPr="00901F73">
        <w:rPr>
          <w:rFonts w:ascii="Times New Roman" w:eastAsia="Times New Roman" w:hAnsi="Times New Roman" w:cs="Times New Roman"/>
          <w:bCs/>
          <w:color w:val="000000"/>
        </w:rPr>
        <w:t>PMDs</w:t>
      </w:r>
      <w:proofErr w:type="spellEnd"/>
      <w:r w:rsidR="00FC3AD7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): </w:t>
      </w:r>
      <w:r w:rsidR="00FC3AD7" w:rsidRPr="00901F73">
        <w:rPr>
          <w:rFonts w:ascii="Times New Roman" w:eastAsia="Times New Roman" w:hAnsi="Times New Roman" w:cs="Times New Roman"/>
          <w:color w:val="000000"/>
          <w:lang w:val="en-US"/>
        </w:rPr>
        <w:t>a matched cohort study</w:t>
      </w:r>
      <w:r w:rsidR="00FC3AD7" w:rsidRPr="00901F73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W w:w="11478" w:type="dxa"/>
        <w:tblLook w:val="04A0" w:firstRow="1" w:lastRow="0" w:firstColumn="1" w:lastColumn="0" w:noHBand="0" w:noVBand="1"/>
      </w:tblPr>
      <w:tblGrid>
        <w:gridCol w:w="2718"/>
        <w:gridCol w:w="2718"/>
        <w:gridCol w:w="2718"/>
        <w:gridCol w:w="3324"/>
      </w:tblGrid>
      <w:tr w:rsidR="00FC3AD7" w:rsidRPr="00901F73" w14:paraId="6E0EC58B" w14:textId="77777777" w:rsidTr="006409AC">
        <w:trPr>
          <w:trHeight w:val="203"/>
        </w:trPr>
        <w:tc>
          <w:tcPr>
            <w:tcW w:w="27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B60080D" w14:textId="77777777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923F" w14:textId="77777777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omen without PND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4538" w14:textId="77777777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omen with PND</w:t>
            </w:r>
          </w:p>
        </w:tc>
        <w:tc>
          <w:tcPr>
            <w:tcW w:w="332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103004" w14:textId="45040BB4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 (95% CIs)</w:t>
            </w: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 xml:space="preserve"> </w:t>
            </w:r>
            <w:r w:rsidR="00CC7F0B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</w:tr>
      <w:tr w:rsidR="00FC3AD7" w:rsidRPr="00901F73" w14:paraId="74C003C8" w14:textId="77777777" w:rsidTr="006409AC">
        <w:trPr>
          <w:trHeight w:val="203"/>
        </w:trPr>
        <w:tc>
          <w:tcPr>
            <w:tcW w:w="271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D5943" w14:textId="77777777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2B3E" w14:textId="6ECCEBEA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IR)</w:t>
            </w:r>
            <w:r w:rsidR="00892D09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5C370" w14:textId="40568C11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IR)</w:t>
            </w:r>
            <w:r w:rsidR="00892D09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332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77854" w14:textId="77777777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C3AD7" w:rsidRPr="00901F73" w14:paraId="024940E2" w14:textId="77777777" w:rsidTr="006409AC">
        <w:trPr>
          <w:trHeight w:val="191"/>
        </w:trPr>
        <w:tc>
          <w:tcPr>
            <w:tcW w:w="815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5E04A0" w14:textId="77777777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sv-SE"/>
              </w:rPr>
              <w:t xml:space="preserve">By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sv-SE"/>
              </w:rPr>
              <w:t>parity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41012" w14:textId="77777777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995FF4" w:rsidRPr="00901F73" w14:paraId="73140185" w14:textId="77777777" w:rsidTr="006409AC">
        <w:trPr>
          <w:trHeight w:val="191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D660" w14:textId="77777777" w:rsidR="00995FF4" w:rsidRPr="00901F73" w:rsidRDefault="00995FF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FB2A" w14:textId="240E201F" w:rsidR="00995FF4" w:rsidRPr="00901F73" w:rsidRDefault="00995FF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9,759 (3.9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215F" w14:textId="4CF30088" w:rsidR="00995FF4" w:rsidRPr="00901F73" w:rsidRDefault="00995FF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,266 (8.0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0C50" w14:textId="1252608E" w:rsidR="00995FF4" w:rsidRPr="00901F73" w:rsidRDefault="00995FF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79 (1.70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90)</w:t>
            </w:r>
          </w:p>
        </w:tc>
      </w:tr>
      <w:tr w:rsidR="00995FF4" w:rsidRPr="00901F73" w14:paraId="2080CDB8" w14:textId="77777777" w:rsidTr="006409AC">
        <w:trPr>
          <w:trHeight w:val="191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4ED0" w14:textId="692070E7" w:rsidR="00995FF4" w:rsidRPr="00901F73" w:rsidRDefault="002D487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="00995FF4"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7960" w14:textId="34DB66E6" w:rsidR="00995FF4" w:rsidRPr="00901F73" w:rsidRDefault="00995FF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1,567 (3.8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C5C" w14:textId="60075461" w:rsidR="00995FF4" w:rsidRPr="00901F73" w:rsidRDefault="00995FF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,961 (7.2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D004" w14:textId="560B7CEA" w:rsidR="00995FF4" w:rsidRPr="00901F73" w:rsidRDefault="00995FF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0 (1.70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90)</w:t>
            </w:r>
          </w:p>
        </w:tc>
      </w:tr>
      <w:tr w:rsidR="00FC3AD7" w:rsidRPr="00901F73" w14:paraId="07D9C1F1" w14:textId="77777777" w:rsidTr="006409AC">
        <w:trPr>
          <w:trHeight w:val="191"/>
        </w:trPr>
        <w:tc>
          <w:tcPr>
            <w:tcW w:w="114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0E264" w14:textId="77777777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  <w:t>By calendar year at matching</w:t>
            </w:r>
          </w:p>
        </w:tc>
      </w:tr>
      <w:tr w:rsidR="00766789" w:rsidRPr="00901F73" w14:paraId="58419F8A" w14:textId="77777777" w:rsidTr="006409AC">
        <w:trPr>
          <w:trHeight w:val="191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E316" w14:textId="77777777" w:rsidR="00766789" w:rsidRPr="00901F73" w:rsidRDefault="0076678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1-201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A719" w14:textId="7FF8363E" w:rsidR="00766789" w:rsidRPr="00901F73" w:rsidRDefault="0076678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3,304 (3.5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755" w14:textId="7045F2C3" w:rsidR="00766789" w:rsidRPr="00901F73" w:rsidRDefault="0076678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,656 (6.8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9C22" w14:textId="261B31EB" w:rsidR="00766789" w:rsidRPr="00901F73" w:rsidRDefault="0076678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3 (1.74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93)</w:t>
            </w:r>
          </w:p>
        </w:tc>
      </w:tr>
      <w:tr w:rsidR="00766789" w:rsidRPr="00901F73" w14:paraId="4FC618AF" w14:textId="77777777" w:rsidTr="006409AC">
        <w:trPr>
          <w:trHeight w:val="191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4D25" w14:textId="77777777" w:rsidR="00766789" w:rsidRPr="00901F73" w:rsidRDefault="0076678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-2018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061" w14:textId="172DE636" w:rsidR="00766789" w:rsidRPr="00901F73" w:rsidRDefault="0076678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7,422 (4.8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3E35" w14:textId="56E55C2A" w:rsidR="00766789" w:rsidRPr="00901F73" w:rsidRDefault="0076678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,532 (9.7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5059" w14:textId="2AABD9E5" w:rsidR="00766789" w:rsidRPr="00901F73" w:rsidRDefault="0076678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74 (1.63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6)</w:t>
            </w:r>
          </w:p>
        </w:tc>
      </w:tr>
      <w:tr w:rsidR="00FC3AD7" w:rsidRPr="00901F73" w14:paraId="0FBD860C" w14:textId="77777777" w:rsidTr="006409AC">
        <w:trPr>
          <w:trHeight w:val="191"/>
        </w:trPr>
        <w:tc>
          <w:tcPr>
            <w:tcW w:w="114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ADCDCF" w14:textId="77777777" w:rsidR="00FC3AD7" w:rsidRPr="00901F73" w:rsidRDefault="00FC3AD7" w:rsidP="0048220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  <w:t>By maternal age at pregnancy, years</w:t>
            </w:r>
          </w:p>
        </w:tc>
      </w:tr>
      <w:tr w:rsidR="00BE1723" w:rsidRPr="00901F73" w14:paraId="08FF1E57" w14:textId="77777777" w:rsidTr="006409AC">
        <w:trPr>
          <w:trHeight w:val="191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39F8" w14:textId="77777777" w:rsidR="00BE1723" w:rsidRPr="00901F73" w:rsidRDefault="00BE1723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3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776" w14:textId="4C439162" w:rsidR="00BE1723" w:rsidRPr="00901F73" w:rsidRDefault="00BE1723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9,596 (3.6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A2F" w14:textId="572D317F" w:rsidR="00BE1723" w:rsidRPr="00901F73" w:rsidRDefault="00BE1723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,936 (7.1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11A2" w14:textId="418A1207" w:rsidR="00BE1723" w:rsidRPr="00901F73" w:rsidRDefault="00BE1723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68 (1.58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78)</w:t>
            </w:r>
          </w:p>
        </w:tc>
      </w:tr>
      <w:tr w:rsidR="00BE1723" w:rsidRPr="00901F73" w14:paraId="319DB100" w14:textId="77777777" w:rsidTr="006409AC">
        <w:trPr>
          <w:trHeight w:val="203"/>
        </w:trPr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A2B5" w14:textId="77777777" w:rsidR="00BE1723" w:rsidRPr="00901F73" w:rsidRDefault="00BE1723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-5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CEF3" w14:textId="0EAD6BD1" w:rsidR="00BE1723" w:rsidRPr="00901F73" w:rsidRDefault="00BE1723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1,251 (4.1)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07E9" w14:textId="2E0DE680" w:rsidR="00BE1723" w:rsidRPr="00901F73" w:rsidRDefault="00BE1723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,291 (8.2)</w:t>
            </w:r>
          </w:p>
        </w:tc>
        <w:tc>
          <w:tcPr>
            <w:tcW w:w="3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41FE" w14:textId="52E9E6AB" w:rsidR="00BE1723" w:rsidRPr="00901F73" w:rsidRDefault="00BE1723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91 (1.81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.01)</w:t>
            </w:r>
          </w:p>
        </w:tc>
      </w:tr>
    </w:tbl>
    <w:p w14:paraId="099C0D11" w14:textId="77777777" w:rsidR="00FC3AD7" w:rsidRPr="00901F73" w:rsidRDefault="00FC3AD7" w:rsidP="00FC3AD7">
      <w:pPr>
        <w:rPr>
          <w:rFonts w:ascii="Times New Roman" w:eastAsia="Times New Roman" w:hAnsi="Times New Roman" w:cs="Times New Roman"/>
          <w:lang w:val="en-US"/>
        </w:rPr>
      </w:pPr>
    </w:p>
    <w:p w14:paraId="42AE0444" w14:textId="77777777" w:rsidR="00FC3AD7" w:rsidRPr="00901F73" w:rsidRDefault="00FC3AD7" w:rsidP="00FC3AD7">
      <w:pPr>
        <w:rPr>
          <w:rFonts w:ascii="Times New Roman" w:eastAsia="Times New Roman" w:hAnsi="Times New Roman" w:cs="Times New Roman"/>
          <w:lang w:val="en-US"/>
        </w:rPr>
      </w:pPr>
      <w:r w:rsidRPr="00901F73">
        <w:rPr>
          <w:rFonts w:ascii="Times New Roman" w:eastAsia="Times New Roman" w:hAnsi="Times New Roman" w:cs="Times New Roman"/>
          <w:lang w:val="en-US"/>
        </w:rPr>
        <w:t>CIs, confidence intervals; HR, hazard ratio; IR, incidence rate, per 1000 person-years; N, number; PMDs, premenstrual disorders; PND, perinatal depression.</w:t>
      </w:r>
    </w:p>
    <w:p w14:paraId="1C143644" w14:textId="783F1859" w:rsidR="000C1F21" w:rsidRPr="00901F73" w:rsidRDefault="00CC7F0B">
      <w:pPr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901F73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901F73">
        <w:rPr>
          <w:rFonts w:ascii="Times New Roman" w:eastAsia="Times New Roman" w:hAnsi="Times New Roman" w:cs="Times New Roman"/>
          <w:lang w:val="en-US"/>
        </w:rPr>
        <w:t xml:space="preserve"> 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Model was adjusted for the matching variable (i.e., maternal age and calendar year), country of birth (Sweden or not), </w:t>
      </w:r>
      <w:r w:rsidR="00317A2C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educational level (primary, high school, college and beyond)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, </w:t>
      </w:r>
      <w:r w:rsidR="007A1265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region of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 </w:t>
      </w:r>
      <w:r w:rsidR="002F062E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residence 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(south, middle, or north of Sweden), and cohabitation status (</w:t>
      </w:r>
      <w:r w:rsidR="002D4874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y</w:t>
      </w:r>
      <w:r w:rsidR="002F062E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es or no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) at matching, parity (</w:t>
      </w:r>
      <w:r w:rsidR="00FC3AD7" w:rsidRPr="00901F73">
        <w:rPr>
          <w:rFonts w:ascii="Times New Roman" w:eastAsia="Times New Roman" w:hAnsi="Times New Roman" w:cs="Times New Roman"/>
        </w:rPr>
        <w:t>1</w:t>
      </w:r>
      <w:r w:rsidR="00FC3AD7" w:rsidRPr="00901F73">
        <w:rPr>
          <w:rFonts w:ascii="Times New Roman" w:eastAsia="Times New Roman" w:hAnsi="Times New Roman" w:cs="Times New Roman"/>
          <w:lang w:val="en-US"/>
        </w:rPr>
        <w:t>,</w:t>
      </w:r>
      <w:r w:rsidR="00FC3AD7" w:rsidRPr="00901F73">
        <w:rPr>
          <w:rFonts w:ascii="Times New Roman" w:eastAsia="Times New Roman" w:hAnsi="Times New Roman" w:cs="Times New Roman"/>
        </w:rPr>
        <w:t xml:space="preserve"> </w:t>
      </w:r>
      <w:r w:rsidR="00FC3AD7" w:rsidRPr="00901F73">
        <w:rPr>
          <w:rFonts w:ascii="Times New Roman" w:eastAsia="Times New Roman" w:hAnsi="Times New Roman" w:cs="Times New Roman"/>
          <w:lang w:val="en-US"/>
        </w:rPr>
        <w:t xml:space="preserve">and </w:t>
      </w:r>
      <w:r w:rsidR="00FC3AD7" w:rsidRPr="00901F73">
        <w:rPr>
          <w:rFonts w:ascii="Times New Roman" w:eastAsia="Times New Roman" w:hAnsi="Times New Roman" w:cs="Times New Roman"/>
        </w:rPr>
        <w:sym w:font="Symbol" w:char="F0B3"/>
      </w:r>
      <w:r w:rsidR="00FC3AD7" w:rsidRPr="00901F73">
        <w:rPr>
          <w:rFonts w:ascii="Times New Roman" w:eastAsia="Times New Roman" w:hAnsi="Times New Roman" w:cs="Times New Roman"/>
          <w:lang w:val="en-US"/>
        </w:rPr>
        <w:t>2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), BMI during early pregnancy (categorized into &lt;18.5, 18.5 to 24.9, 25 to 29.9, and 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sym w:font="Symbol" w:char="F0B3"/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30 kg/m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vertAlign w:val="superscript"/>
          <w:lang w:val="en-US"/>
        </w:rPr>
        <w:t>2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), and </w:t>
      </w:r>
      <w:r w:rsidR="00317A2C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smoking</w:t>
      </w:r>
      <w:r w:rsidR="00FC3AD7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 (no smoking, 1-9, and ≥10 cigarettes per day) </w:t>
      </w:r>
      <w:r w:rsidR="007C2A7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and history of psychiatric disorders before pregnancy (</w:t>
      </w:r>
      <w:r w:rsidR="002D4874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y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es or no</w:t>
      </w:r>
      <w:r w:rsidR="007C2A7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.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Estimates were obtained</w:t>
      </w:r>
      <w:r w:rsidR="008D286A" w:rsidRP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from Cox regression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>.</w:t>
      </w:r>
      <w:bookmarkStart w:id="1" w:name="_GoBack"/>
      <w:bookmarkEnd w:id="1"/>
    </w:p>
    <w:sectPr w:rsidR="000C1F21" w:rsidRPr="00901F73" w:rsidSect="00262AA6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52F86"/>
    <w:multiLevelType w:val="hybridMultilevel"/>
    <w:tmpl w:val="CF5CAF32"/>
    <w:lvl w:ilvl="0" w:tplc="9D125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00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86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80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09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83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29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wttsvy922zle59rdv20s3sv2e05e9x2sa&quot;&gt;KEP&lt;record-ids&gt;&lt;item&gt;62&lt;/item&gt;&lt;item&gt;653&lt;/item&gt;&lt;item&gt;654&lt;/item&gt;&lt;item&gt;678&lt;/item&gt;&lt;/record-ids&gt;&lt;/item&gt;&lt;/Libraries&gt;"/>
  </w:docVars>
  <w:rsids>
    <w:rsidRoot w:val="00460412"/>
    <w:rsid w:val="00030698"/>
    <w:rsid w:val="0006078C"/>
    <w:rsid w:val="00087FC7"/>
    <w:rsid w:val="000A3F66"/>
    <w:rsid w:val="000B2F57"/>
    <w:rsid w:val="000C1F21"/>
    <w:rsid w:val="001105D6"/>
    <w:rsid w:val="001575DF"/>
    <w:rsid w:val="00183B5A"/>
    <w:rsid w:val="00195717"/>
    <w:rsid w:val="00205F70"/>
    <w:rsid w:val="0020751E"/>
    <w:rsid w:val="00262AA6"/>
    <w:rsid w:val="00281F76"/>
    <w:rsid w:val="002C6AFB"/>
    <w:rsid w:val="002D4874"/>
    <w:rsid w:val="002D6EE3"/>
    <w:rsid w:val="002D73C7"/>
    <w:rsid w:val="002E0140"/>
    <w:rsid w:val="002F062E"/>
    <w:rsid w:val="00311D46"/>
    <w:rsid w:val="00317A2C"/>
    <w:rsid w:val="0032460C"/>
    <w:rsid w:val="00335669"/>
    <w:rsid w:val="00355555"/>
    <w:rsid w:val="00383DB5"/>
    <w:rsid w:val="003C7F62"/>
    <w:rsid w:val="003D2C3C"/>
    <w:rsid w:val="003D357A"/>
    <w:rsid w:val="003E04F2"/>
    <w:rsid w:val="003E68F3"/>
    <w:rsid w:val="00400624"/>
    <w:rsid w:val="004039AF"/>
    <w:rsid w:val="00450724"/>
    <w:rsid w:val="00460412"/>
    <w:rsid w:val="00473CCE"/>
    <w:rsid w:val="004804BD"/>
    <w:rsid w:val="0048220C"/>
    <w:rsid w:val="00484D29"/>
    <w:rsid w:val="0049407F"/>
    <w:rsid w:val="004E33CB"/>
    <w:rsid w:val="00501E5F"/>
    <w:rsid w:val="0051110D"/>
    <w:rsid w:val="00515FFA"/>
    <w:rsid w:val="00527B4B"/>
    <w:rsid w:val="005443D5"/>
    <w:rsid w:val="0055769B"/>
    <w:rsid w:val="005D08F2"/>
    <w:rsid w:val="005D3FF6"/>
    <w:rsid w:val="005E05A2"/>
    <w:rsid w:val="005E57C1"/>
    <w:rsid w:val="005F70E9"/>
    <w:rsid w:val="006144DC"/>
    <w:rsid w:val="00615FAA"/>
    <w:rsid w:val="00626E42"/>
    <w:rsid w:val="006312A0"/>
    <w:rsid w:val="00634036"/>
    <w:rsid w:val="006379B0"/>
    <w:rsid w:val="006409AC"/>
    <w:rsid w:val="006422AF"/>
    <w:rsid w:val="00666736"/>
    <w:rsid w:val="006B3F14"/>
    <w:rsid w:val="006B5D67"/>
    <w:rsid w:val="006C5663"/>
    <w:rsid w:val="006D0157"/>
    <w:rsid w:val="006E2601"/>
    <w:rsid w:val="006E78F4"/>
    <w:rsid w:val="00727295"/>
    <w:rsid w:val="00733024"/>
    <w:rsid w:val="00766789"/>
    <w:rsid w:val="00780CD4"/>
    <w:rsid w:val="00781F59"/>
    <w:rsid w:val="00786146"/>
    <w:rsid w:val="007A1265"/>
    <w:rsid w:val="007C2A79"/>
    <w:rsid w:val="007D0D9B"/>
    <w:rsid w:val="007F6869"/>
    <w:rsid w:val="00811CA0"/>
    <w:rsid w:val="00817658"/>
    <w:rsid w:val="00820F5A"/>
    <w:rsid w:val="0084040F"/>
    <w:rsid w:val="00892D09"/>
    <w:rsid w:val="00895825"/>
    <w:rsid w:val="008A5858"/>
    <w:rsid w:val="008C0DD2"/>
    <w:rsid w:val="008D286A"/>
    <w:rsid w:val="008F2124"/>
    <w:rsid w:val="00901F73"/>
    <w:rsid w:val="009054B1"/>
    <w:rsid w:val="009177BA"/>
    <w:rsid w:val="00922B63"/>
    <w:rsid w:val="00922D57"/>
    <w:rsid w:val="009310A2"/>
    <w:rsid w:val="00936E37"/>
    <w:rsid w:val="00956DBF"/>
    <w:rsid w:val="00995005"/>
    <w:rsid w:val="00995FF4"/>
    <w:rsid w:val="00997322"/>
    <w:rsid w:val="009E1862"/>
    <w:rsid w:val="009E7096"/>
    <w:rsid w:val="009E71A7"/>
    <w:rsid w:val="00A1411A"/>
    <w:rsid w:val="00A265A1"/>
    <w:rsid w:val="00A3666F"/>
    <w:rsid w:val="00A4035F"/>
    <w:rsid w:val="00A610B3"/>
    <w:rsid w:val="00A651F5"/>
    <w:rsid w:val="00A77495"/>
    <w:rsid w:val="00A975E9"/>
    <w:rsid w:val="00AA4C07"/>
    <w:rsid w:val="00AA62A1"/>
    <w:rsid w:val="00B324AC"/>
    <w:rsid w:val="00B44666"/>
    <w:rsid w:val="00B47165"/>
    <w:rsid w:val="00B64AE9"/>
    <w:rsid w:val="00B65D6B"/>
    <w:rsid w:val="00B660EA"/>
    <w:rsid w:val="00BB23B5"/>
    <w:rsid w:val="00BE1723"/>
    <w:rsid w:val="00C01DFB"/>
    <w:rsid w:val="00C825E9"/>
    <w:rsid w:val="00CB24B6"/>
    <w:rsid w:val="00CC3A1C"/>
    <w:rsid w:val="00CC7F0B"/>
    <w:rsid w:val="00CD3F3E"/>
    <w:rsid w:val="00CE6C96"/>
    <w:rsid w:val="00D04C55"/>
    <w:rsid w:val="00D226A0"/>
    <w:rsid w:val="00D44AEB"/>
    <w:rsid w:val="00D95C74"/>
    <w:rsid w:val="00D962A8"/>
    <w:rsid w:val="00DC5667"/>
    <w:rsid w:val="00DC7BA3"/>
    <w:rsid w:val="00DE6755"/>
    <w:rsid w:val="00DF1248"/>
    <w:rsid w:val="00DF5C19"/>
    <w:rsid w:val="00E078DE"/>
    <w:rsid w:val="00EA09D8"/>
    <w:rsid w:val="00EB17A4"/>
    <w:rsid w:val="00EF5AF9"/>
    <w:rsid w:val="00F070CA"/>
    <w:rsid w:val="00F20F04"/>
    <w:rsid w:val="00F62981"/>
    <w:rsid w:val="00F812BC"/>
    <w:rsid w:val="00F902D1"/>
    <w:rsid w:val="00FA2BD5"/>
    <w:rsid w:val="00FC3046"/>
    <w:rsid w:val="00FC3AD7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DC68E"/>
  <w15:chartTrackingRefBased/>
  <w15:docId w15:val="{9DA940E6-755D-0143-96B5-BC48C69E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60412"/>
  </w:style>
  <w:style w:type="character" w:styleId="CommentReference">
    <w:name w:val="annotation reference"/>
    <w:basedOn w:val="DefaultParagraphFont"/>
    <w:uiPriority w:val="99"/>
    <w:semiHidden/>
    <w:unhideWhenUsed/>
    <w:rsid w:val="00956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0C1F21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C0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D2"/>
    <w:rPr>
      <w:rFonts w:asciiTheme="minorHAnsi" w:eastAsiaTheme="minorEastAsia" w:hAnsiTheme="minorHAnsi" w:cstheme="minorBidi"/>
      <w:b/>
      <w:bCs/>
      <w:lang w:val="en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D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6D01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rsid w:val="00A774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77495"/>
  </w:style>
  <w:style w:type="character" w:customStyle="1" w:styleId="eop">
    <w:name w:val="eop"/>
    <w:basedOn w:val="DefaultParagraphFont"/>
    <w:rsid w:val="00A77495"/>
  </w:style>
  <w:style w:type="paragraph" w:styleId="BalloonText">
    <w:name w:val="Balloon Text"/>
    <w:basedOn w:val="Normal"/>
    <w:link w:val="BalloonTextChar"/>
    <w:uiPriority w:val="99"/>
    <w:semiHidden/>
    <w:unhideWhenUsed/>
    <w:rsid w:val="00A77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2AA6"/>
  </w:style>
  <w:style w:type="paragraph" w:customStyle="1" w:styleId="EndNoteBibliographyTitle">
    <w:name w:val="EndNote Bibliography Title"/>
    <w:basedOn w:val="Normal"/>
    <w:link w:val="EndNoteBibliographyTitleChar"/>
    <w:rsid w:val="009E1862"/>
    <w:pPr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9E186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E186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86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E1862"/>
    <w:rPr>
      <w:rFonts w:ascii="Calibri" w:eastAsia="Times New Roman" w:hAnsi="Calibri" w:cs="Calibri"/>
      <w:noProof/>
    </w:rPr>
  </w:style>
  <w:style w:type="paragraph" w:customStyle="1" w:styleId="TableNote">
    <w:name w:val="TableNot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310A2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31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 (elev)</dc:creator>
  <cp:keywords/>
  <dc:description/>
  <cp:lastModifiedBy>Qian Yang</cp:lastModifiedBy>
  <cp:revision>8</cp:revision>
  <dcterms:created xsi:type="dcterms:W3CDTF">2023-11-16T15:41:00Z</dcterms:created>
  <dcterms:modified xsi:type="dcterms:W3CDTF">2024-02-28T16:38:00Z</dcterms:modified>
</cp:coreProperties>
</file>